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964B5" w14:textId="146F2C9E" w:rsidR="00E03AE0" w:rsidRDefault="00E03AE0" w:rsidP="002A4AFA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080F6D23" wp14:editId="10C78D6F">
            <wp:extent cx="5943600" cy="5650230"/>
            <wp:effectExtent l="0" t="0" r="0" b="1270"/>
            <wp:docPr id="1264924924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924924" name="Picture 1" descr="A screenshot of a computer screen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5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1EED2" w14:textId="3A9B6986" w:rsidR="00A0731D" w:rsidRPr="00434DBF" w:rsidRDefault="00AB3FF3" w:rsidP="0077071D">
      <w:pPr>
        <w:spacing w:line="480" w:lineRule="auto"/>
        <w:rPr>
          <w:rFonts w:ascii="Arial" w:hAnsi="Arial" w:cs="Arial"/>
          <w:bCs/>
        </w:rPr>
      </w:pPr>
      <w:r w:rsidRPr="009D02B6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5</w:t>
      </w:r>
      <w:r w:rsidRPr="009D02B6">
        <w:rPr>
          <w:rFonts w:ascii="Arial" w:hAnsi="Arial" w:cs="Arial"/>
          <w:b/>
          <w:bCs/>
        </w:rPr>
        <w:t>.</w:t>
      </w:r>
      <w:r w:rsidRPr="009D02B6">
        <w:rPr>
          <w:rFonts w:ascii="Arial" w:hAnsi="Arial" w:cs="Arial"/>
        </w:rPr>
        <w:t xml:space="preserve"> </w:t>
      </w:r>
      <w:r w:rsidRPr="009D02B6">
        <w:rPr>
          <w:rFonts w:ascii="Arial" w:eastAsia="Times New Roman" w:hAnsi="Arial" w:cs="Arial"/>
          <w:b/>
          <w:bCs/>
          <w:color w:val="000000"/>
        </w:rPr>
        <w:t xml:space="preserve">Daily treatment with Olaparib and/or SM08502 does not produce overt signs of toxicity as assessed with </w:t>
      </w:r>
      <w:r>
        <w:rPr>
          <w:rFonts w:ascii="Arial" w:eastAsia="Times New Roman" w:hAnsi="Arial" w:cs="Arial"/>
          <w:b/>
          <w:bCs/>
          <w:color w:val="000000"/>
        </w:rPr>
        <w:t xml:space="preserve">body weight changes, </w:t>
      </w:r>
      <w:r w:rsidRPr="009D02B6">
        <w:rPr>
          <w:rFonts w:ascii="Arial" w:eastAsia="Times New Roman" w:hAnsi="Arial" w:cs="Arial"/>
          <w:b/>
          <w:bCs/>
          <w:color w:val="000000"/>
        </w:rPr>
        <w:t>CBC</w:t>
      </w:r>
      <w:r>
        <w:rPr>
          <w:rFonts w:ascii="Arial" w:eastAsia="Times New Roman" w:hAnsi="Arial" w:cs="Arial"/>
          <w:b/>
          <w:bCs/>
          <w:color w:val="000000"/>
        </w:rPr>
        <w:t>,</w:t>
      </w:r>
      <w:r w:rsidRPr="009D02B6">
        <w:rPr>
          <w:rFonts w:ascii="Arial" w:eastAsia="Times New Roman" w:hAnsi="Arial" w:cs="Arial"/>
          <w:b/>
          <w:bCs/>
          <w:color w:val="000000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</w:rPr>
        <w:t>or</w:t>
      </w:r>
      <w:r w:rsidRPr="009D02B6">
        <w:rPr>
          <w:rFonts w:ascii="Arial" w:eastAsia="Times New Roman" w:hAnsi="Arial" w:cs="Arial"/>
          <w:b/>
          <w:bCs/>
          <w:color w:val="000000"/>
        </w:rPr>
        <w:t xml:space="preserve"> blood chemistry analysis (AST and ALT). </w:t>
      </w:r>
      <w:r>
        <w:rPr>
          <w:rFonts w:ascii="Arial" w:eastAsia="Times New Roman" w:hAnsi="Arial" w:cs="Arial"/>
          <w:b/>
          <w:bCs/>
          <w:color w:val="000000"/>
        </w:rPr>
        <w:t xml:space="preserve">A) </w:t>
      </w:r>
      <w:r w:rsidRPr="00AB3FF3">
        <w:rPr>
          <w:rFonts w:ascii="Arial" w:eastAsia="Times New Roman" w:hAnsi="Arial" w:cs="Arial"/>
          <w:color w:val="000000"/>
        </w:rPr>
        <w:t>ID8-OR cell</w:t>
      </w:r>
      <w:r w:rsidR="000E0AAF">
        <w:rPr>
          <w:rFonts w:ascii="Arial" w:eastAsia="Times New Roman" w:hAnsi="Arial" w:cs="Arial"/>
          <w:color w:val="000000"/>
        </w:rPr>
        <w:t>s</w:t>
      </w:r>
      <w:r>
        <w:rPr>
          <w:rFonts w:ascii="Arial" w:eastAsia="Times New Roman" w:hAnsi="Arial" w:cs="Arial"/>
          <w:b/>
          <w:bCs/>
          <w:color w:val="000000"/>
        </w:rPr>
        <w:t xml:space="preserve"> </w:t>
      </w:r>
      <w:r>
        <w:rPr>
          <w:rFonts w:ascii="Arial" w:eastAsia="Times New Roman" w:hAnsi="Arial" w:cs="Arial"/>
          <w:color w:val="000000"/>
        </w:rPr>
        <w:t xml:space="preserve">were orthotopically implanted and treated with </w:t>
      </w:r>
      <w:r w:rsidR="000E0AAF">
        <w:rPr>
          <w:rFonts w:ascii="Arial" w:eastAsia="Times New Roman" w:hAnsi="Arial" w:cs="Arial"/>
          <w:color w:val="000000"/>
        </w:rPr>
        <w:t xml:space="preserve">control, </w:t>
      </w:r>
      <w:proofErr w:type="spellStart"/>
      <w:r w:rsidR="000E0AAF">
        <w:rPr>
          <w:rFonts w:ascii="Arial" w:eastAsia="Times New Roman" w:hAnsi="Arial" w:cs="Arial"/>
          <w:color w:val="000000"/>
        </w:rPr>
        <w:t>olaparib</w:t>
      </w:r>
      <w:proofErr w:type="spellEnd"/>
      <w:r w:rsidR="000E0AAF">
        <w:rPr>
          <w:rFonts w:ascii="Arial" w:eastAsia="Times New Roman" w:hAnsi="Arial" w:cs="Arial"/>
          <w:color w:val="000000"/>
        </w:rPr>
        <w:t xml:space="preserve">, SM08502, or in combination for 28 days. Body weights are shown over time as percent change. </w:t>
      </w:r>
      <w:r w:rsidR="000E0AAF" w:rsidRPr="000F3296">
        <w:rPr>
          <w:rFonts w:ascii="Arial" w:eastAsia="Times New Roman" w:hAnsi="Arial" w:cs="Arial"/>
          <w:b/>
          <w:bCs/>
          <w:color w:val="000000"/>
        </w:rPr>
        <w:t>B)</w:t>
      </w:r>
      <w:r w:rsidR="000E0AAF">
        <w:rPr>
          <w:rFonts w:ascii="Arial" w:eastAsia="Times New Roman" w:hAnsi="Arial" w:cs="Arial"/>
          <w:color w:val="000000"/>
        </w:rPr>
        <w:t xml:space="preserve"> SO1-OR cells were orthotopically implanted and treated with control, </w:t>
      </w:r>
      <w:proofErr w:type="spellStart"/>
      <w:r w:rsidR="000E0AAF">
        <w:rPr>
          <w:rFonts w:ascii="Arial" w:eastAsia="Times New Roman" w:hAnsi="Arial" w:cs="Arial"/>
          <w:color w:val="000000"/>
        </w:rPr>
        <w:t>olaparib</w:t>
      </w:r>
      <w:proofErr w:type="spellEnd"/>
      <w:r w:rsidR="000E0AAF">
        <w:rPr>
          <w:rFonts w:ascii="Arial" w:eastAsia="Times New Roman" w:hAnsi="Arial" w:cs="Arial"/>
          <w:color w:val="000000"/>
        </w:rPr>
        <w:t xml:space="preserve">, SM08502, or in combination for 21 days. Body weights are shown over time as percent change. </w:t>
      </w:r>
      <w:r w:rsidRPr="000F3296">
        <w:rPr>
          <w:rFonts w:ascii="Arial" w:eastAsia="Times New Roman" w:hAnsi="Arial" w:cs="Arial"/>
          <w:b/>
          <w:bCs/>
          <w:color w:val="000000"/>
        </w:rPr>
        <w:t>C)</w:t>
      </w:r>
      <w:r>
        <w:rPr>
          <w:rFonts w:ascii="Arial" w:eastAsia="Times New Roman" w:hAnsi="Arial" w:cs="Arial"/>
          <w:color w:val="000000"/>
        </w:rPr>
        <w:t xml:space="preserve"> </w:t>
      </w:r>
      <w:r w:rsidR="000E0AAF">
        <w:rPr>
          <w:rFonts w:ascii="Arial" w:eastAsia="Times New Roman" w:hAnsi="Arial" w:cs="Arial"/>
          <w:color w:val="000000"/>
        </w:rPr>
        <w:t xml:space="preserve">in the SO1-OR model - </w:t>
      </w:r>
      <w:r w:rsidRPr="009D02B6">
        <w:rPr>
          <w:rFonts w:ascii="Arial" w:eastAsia="Times New Roman" w:hAnsi="Arial" w:cs="Arial"/>
          <w:color w:val="000000"/>
        </w:rPr>
        <w:t>CBC and blood chemistry analysis (AST and ALT)</w:t>
      </w:r>
      <w:r w:rsidR="000E0AAF">
        <w:rPr>
          <w:rFonts w:ascii="Arial" w:eastAsia="Times New Roman" w:hAnsi="Arial" w:cs="Arial"/>
          <w:color w:val="000000"/>
        </w:rPr>
        <w:t xml:space="preserve"> completed on day 22.</w:t>
      </w:r>
      <w:r w:rsidRPr="009D02B6">
        <w:rPr>
          <w:rFonts w:ascii="Arial" w:eastAsia="Times New Roman" w:hAnsi="Arial" w:cs="Arial"/>
          <w:color w:val="000000"/>
        </w:rPr>
        <w:t xml:space="preserve"> </w:t>
      </w:r>
      <w:r w:rsidRPr="009D02B6">
        <w:rPr>
          <w:rFonts w:ascii="Arial" w:eastAsia="Times New Roman" w:hAnsi="Arial" w:cs="Arial"/>
          <w:color w:val="000000"/>
        </w:rPr>
        <w:lastRenderedPageBreak/>
        <w:t>Abbreviations: CBC: complete blood count. RDW: red blood cell distribution width, MCH: mean corpuscular hemoglobin. MCHC: MCH concentration. MCV: mean corpuscular volume. Mean platelet volume. AST: aspartate aminotransferase. ALT: alanine aminotransferase. </w:t>
      </w:r>
      <w:r w:rsidR="000E0AAF">
        <w:rPr>
          <w:rFonts w:ascii="Arial" w:eastAsia="Times New Roman" w:hAnsi="Arial" w:cs="Arial"/>
          <w:color w:val="000000"/>
        </w:rPr>
        <w:t xml:space="preserve">Error bars, SEM. </w:t>
      </w:r>
    </w:p>
    <w:sectPr w:rsidR="00A0731D" w:rsidRPr="00434DBF" w:rsidSect="002B279F">
      <w:footerReference w:type="even" r:id="rId9"/>
      <w:footerReference w:type="default" r:id="rId10"/>
      <w:pgSz w:w="12240" w:h="15840"/>
      <w:pgMar w:top="1440" w:right="1440" w:bottom="1440" w:left="1440" w:header="0" w:footer="216" w:gutter="0"/>
      <w:lnNumType w:countBy="1" w:distance="283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5EEB54" w14:textId="77777777" w:rsidR="00B87A1A" w:rsidRDefault="00B87A1A" w:rsidP="00CA4004">
      <w:pPr>
        <w:spacing w:after="0" w:line="240" w:lineRule="auto"/>
      </w:pPr>
      <w:r>
        <w:separator/>
      </w:r>
    </w:p>
  </w:endnote>
  <w:endnote w:type="continuationSeparator" w:id="0">
    <w:p w14:paraId="0813CD26" w14:textId="77777777" w:rsidR="00B87A1A" w:rsidRDefault="00B87A1A" w:rsidP="00CA4004">
      <w:pPr>
        <w:spacing w:after="0" w:line="240" w:lineRule="auto"/>
      </w:pPr>
      <w:r>
        <w:continuationSeparator/>
      </w:r>
    </w:p>
  </w:endnote>
  <w:endnote w:type="continuationNotice" w:id="1">
    <w:p w14:paraId="16894C3C" w14:textId="77777777" w:rsidR="00B87A1A" w:rsidRDefault="00B87A1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11355353"/>
      <w:docPartObj>
        <w:docPartGallery w:val="Page Numbers (Bottom of Page)"/>
        <w:docPartUnique/>
      </w:docPartObj>
    </w:sdtPr>
    <w:sdtContent>
      <w:p w14:paraId="144066FF" w14:textId="16C5A6BC" w:rsidR="002B279F" w:rsidRDefault="002B279F" w:rsidP="00DE2B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8E2F38" w14:textId="77777777" w:rsidR="002B279F" w:rsidRDefault="002B279F" w:rsidP="002B27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99860509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417922D3" w14:textId="4AD629D6" w:rsidR="002B279F" w:rsidRPr="002B279F" w:rsidRDefault="002B279F" w:rsidP="00DE2BA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2B279F">
          <w:rPr>
            <w:rStyle w:val="PageNumber"/>
            <w:rFonts w:ascii="Arial" w:hAnsi="Arial" w:cs="Arial"/>
          </w:rPr>
          <w:fldChar w:fldCharType="begin"/>
        </w:r>
        <w:r w:rsidRPr="002B279F">
          <w:rPr>
            <w:rStyle w:val="PageNumber"/>
            <w:rFonts w:ascii="Arial" w:hAnsi="Arial" w:cs="Arial"/>
          </w:rPr>
          <w:instrText xml:space="preserve"> PAGE </w:instrText>
        </w:r>
        <w:r w:rsidRPr="002B279F">
          <w:rPr>
            <w:rStyle w:val="PageNumber"/>
            <w:rFonts w:ascii="Arial" w:hAnsi="Arial" w:cs="Arial"/>
          </w:rPr>
          <w:fldChar w:fldCharType="separate"/>
        </w:r>
        <w:r w:rsidRPr="002B279F">
          <w:rPr>
            <w:rStyle w:val="PageNumber"/>
            <w:rFonts w:ascii="Arial" w:hAnsi="Arial" w:cs="Arial"/>
            <w:noProof/>
          </w:rPr>
          <w:t>1</w:t>
        </w:r>
        <w:r w:rsidRPr="002B279F">
          <w:rPr>
            <w:rStyle w:val="PageNumber"/>
            <w:rFonts w:ascii="Arial" w:hAnsi="Arial" w:cs="Arial"/>
          </w:rPr>
          <w:fldChar w:fldCharType="end"/>
        </w:r>
      </w:p>
    </w:sdtContent>
  </w:sdt>
  <w:p w14:paraId="798F49B0" w14:textId="77777777" w:rsidR="002B279F" w:rsidRPr="002B279F" w:rsidRDefault="002B279F" w:rsidP="002B279F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7DA0ED" w14:textId="77777777" w:rsidR="00B87A1A" w:rsidRDefault="00B87A1A" w:rsidP="00CA4004">
      <w:pPr>
        <w:spacing w:after="0" w:line="240" w:lineRule="auto"/>
      </w:pPr>
      <w:r>
        <w:separator/>
      </w:r>
    </w:p>
  </w:footnote>
  <w:footnote w:type="continuationSeparator" w:id="0">
    <w:p w14:paraId="7F931D0D" w14:textId="77777777" w:rsidR="00B87A1A" w:rsidRDefault="00B87A1A" w:rsidP="00CA4004">
      <w:pPr>
        <w:spacing w:after="0" w:line="240" w:lineRule="auto"/>
      </w:pPr>
      <w:r>
        <w:continuationSeparator/>
      </w:r>
    </w:p>
  </w:footnote>
  <w:footnote w:type="continuationNotice" w:id="1">
    <w:p w14:paraId="10B18DA4" w14:textId="77777777" w:rsidR="00B87A1A" w:rsidRDefault="00B87A1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462C0"/>
    <w:multiLevelType w:val="hybridMultilevel"/>
    <w:tmpl w:val="9A0057CA"/>
    <w:lvl w:ilvl="0" w:tplc="260A904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9323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r2vspvnp5frwe520u5dtv5vse0dr05zz2a&quot;&gt;My EndNote Library2015 Copy (Benjamin Bitler&amp;apos;s conflicted copy 2024-07-27)&lt;record-ids&gt;&lt;item&gt;152&lt;/item&gt;&lt;item&gt;200&lt;/item&gt;&lt;item&gt;378&lt;/item&gt;&lt;item&gt;405&lt;/item&gt;&lt;item&gt;570&lt;/item&gt;&lt;item&gt;586&lt;/item&gt;&lt;item&gt;790&lt;/item&gt;&lt;item&gt;896&lt;/item&gt;&lt;item&gt;1147&lt;/item&gt;&lt;item&gt;1284&lt;/item&gt;&lt;item&gt;1363&lt;/item&gt;&lt;item&gt;1512&lt;/item&gt;&lt;item&gt;1536&lt;/item&gt;&lt;item&gt;1842&lt;/item&gt;&lt;item&gt;1844&lt;/item&gt;&lt;item&gt;1854&lt;/item&gt;&lt;item&gt;2021&lt;/item&gt;&lt;item&gt;2028&lt;/item&gt;&lt;item&gt;2033&lt;/item&gt;&lt;item&gt;2034&lt;/item&gt;&lt;item&gt;2081&lt;/item&gt;&lt;item&gt;2243&lt;/item&gt;&lt;item&gt;2266&lt;/item&gt;&lt;item&gt;2276&lt;/item&gt;&lt;item&gt;2312&lt;/item&gt;&lt;item&gt;2313&lt;/item&gt;&lt;item&gt;2314&lt;/item&gt;&lt;item&gt;2316&lt;/item&gt;&lt;item&gt;2319&lt;/item&gt;&lt;item&gt;2320&lt;/item&gt;&lt;item&gt;2321&lt;/item&gt;&lt;item&gt;2323&lt;/item&gt;&lt;item&gt;2324&lt;/item&gt;&lt;item&gt;2325&lt;/item&gt;&lt;item&gt;2326&lt;/item&gt;&lt;item&gt;2327&lt;/item&gt;&lt;item&gt;2328&lt;/item&gt;&lt;item&gt;2329&lt;/item&gt;&lt;item&gt;2330&lt;/item&gt;&lt;item&gt;2331&lt;/item&gt;&lt;item&gt;2332&lt;/item&gt;&lt;item&gt;2333&lt;/item&gt;&lt;item&gt;2334&lt;/item&gt;&lt;item&gt;2335&lt;/item&gt;&lt;item&gt;2336&lt;/item&gt;&lt;item&gt;2337&lt;/item&gt;&lt;item&gt;2338&lt;/item&gt;&lt;item&gt;2368&lt;/item&gt;&lt;item&gt;2369&lt;/item&gt;&lt;item&gt;2373&lt;/item&gt;&lt;/record-ids&gt;&lt;/item&gt;&lt;/Libraries&gt;"/>
  </w:docVars>
  <w:rsids>
    <w:rsidRoot w:val="004E6F9C"/>
    <w:rsid w:val="00003061"/>
    <w:rsid w:val="000042F4"/>
    <w:rsid w:val="0000772E"/>
    <w:rsid w:val="00012D38"/>
    <w:rsid w:val="000149B9"/>
    <w:rsid w:val="000168E1"/>
    <w:rsid w:val="00020587"/>
    <w:rsid w:val="000205F2"/>
    <w:rsid w:val="000208AA"/>
    <w:rsid w:val="00021910"/>
    <w:rsid w:val="00026E0C"/>
    <w:rsid w:val="000276D7"/>
    <w:rsid w:val="000317BE"/>
    <w:rsid w:val="00031877"/>
    <w:rsid w:val="000349B8"/>
    <w:rsid w:val="000350BA"/>
    <w:rsid w:val="000355D6"/>
    <w:rsid w:val="000375B2"/>
    <w:rsid w:val="00037658"/>
    <w:rsid w:val="0004259B"/>
    <w:rsid w:val="00045FD5"/>
    <w:rsid w:val="0004619A"/>
    <w:rsid w:val="00047432"/>
    <w:rsid w:val="000478E6"/>
    <w:rsid w:val="000521A5"/>
    <w:rsid w:val="00053BBE"/>
    <w:rsid w:val="000561CC"/>
    <w:rsid w:val="00056D0B"/>
    <w:rsid w:val="00057C88"/>
    <w:rsid w:val="000610A7"/>
    <w:rsid w:val="00064826"/>
    <w:rsid w:val="0006538B"/>
    <w:rsid w:val="00066C5F"/>
    <w:rsid w:val="00066F06"/>
    <w:rsid w:val="000713CC"/>
    <w:rsid w:val="00071F92"/>
    <w:rsid w:val="00072548"/>
    <w:rsid w:val="00073C39"/>
    <w:rsid w:val="0007415B"/>
    <w:rsid w:val="00074ED2"/>
    <w:rsid w:val="0007795D"/>
    <w:rsid w:val="00080BF4"/>
    <w:rsid w:val="000820FA"/>
    <w:rsid w:val="00082397"/>
    <w:rsid w:val="0008369A"/>
    <w:rsid w:val="0009165B"/>
    <w:rsid w:val="00092E49"/>
    <w:rsid w:val="00094024"/>
    <w:rsid w:val="00094EAA"/>
    <w:rsid w:val="000976F3"/>
    <w:rsid w:val="000978DC"/>
    <w:rsid w:val="000A1EE8"/>
    <w:rsid w:val="000A3546"/>
    <w:rsid w:val="000A444F"/>
    <w:rsid w:val="000A4DEC"/>
    <w:rsid w:val="000A56F6"/>
    <w:rsid w:val="000B1D06"/>
    <w:rsid w:val="000B2BB0"/>
    <w:rsid w:val="000B38BC"/>
    <w:rsid w:val="000B7CC4"/>
    <w:rsid w:val="000C025C"/>
    <w:rsid w:val="000C02A6"/>
    <w:rsid w:val="000C0E80"/>
    <w:rsid w:val="000C0FC1"/>
    <w:rsid w:val="000C24C6"/>
    <w:rsid w:val="000C2B7E"/>
    <w:rsid w:val="000C3B9D"/>
    <w:rsid w:val="000C43DD"/>
    <w:rsid w:val="000C4E52"/>
    <w:rsid w:val="000C6CA9"/>
    <w:rsid w:val="000C6CD8"/>
    <w:rsid w:val="000D1DA6"/>
    <w:rsid w:val="000D259A"/>
    <w:rsid w:val="000D2A6B"/>
    <w:rsid w:val="000D2D18"/>
    <w:rsid w:val="000D39A9"/>
    <w:rsid w:val="000D503B"/>
    <w:rsid w:val="000E010A"/>
    <w:rsid w:val="000E0130"/>
    <w:rsid w:val="000E0AAF"/>
    <w:rsid w:val="000E0C38"/>
    <w:rsid w:val="000E2158"/>
    <w:rsid w:val="000E2C17"/>
    <w:rsid w:val="000E4E44"/>
    <w:rsid w:val="000E4FB3"/>
    <w:rsid w:val="000E61EF"/>
    <w:rsid w:val="000F02F1"/>
    <w:rsid w:val="000F3296"/>
    <w:rsid w:val="000F3B9E"/>
    <w:rsid w:val="000F6F2C"/>
    <w:rsid w:val="00102427"/>
    <w:rsid w:val="0010512A"/>
    <w:rsid w:val="00106DC6"/>
    <w:rsid w:val="00107F19"/>
    <w:rsid w:val="00114568"/>
    <w:rsid w:val="00116F19"/>
    <w:rsid w:val="00117C8E"/>
    <w:rsid w:val="001228C0"/>
    <w:rsid w:val="00123569"/>
    <w:rsid w:val="0012370F"/>
    <w:rsid w:val="001237B6"/>
    <w:rsid w:val="00123CB3"/>
    <w:rsid w:val="001245AF"/>
    <w:rsid w:val="00124D17"/>
    <w:rsid w:val="00127C27"/>
    <w:rsid w:val="00131BDE"/>
    <w:rsid w:val="001334E9"/>
    <w:rsid w:val="00133BC1"/>
    <w:rsid w:val="00136396"/>
    <w:rsid w:val="00137A2A"/>
    <w:rsid w:val="001406D3"/>
    <w:rsid w:val="001408AE"/>
    <w:rsid w:val="001415A8"/>
    <w:rsid w:val="00142FC4"/>
    <w:rsid w:val="00143D49"/>
    <w:rsid w:val="00146174"/>
    <w:rsid w:val="001462A8"/>
    <w:rsid w:val="00147042"/>
    <w:rsid w:val="001473D3"/>
    <w:rsid w:val="00152E56"/>
    <w:rsid w:val="00154A4D"/>
    <w:rsid w:val="0015797D"/>
    <w:rsid w:val="00161A2F"/>
    <w:rsid w:val="001624DB"/>
    <w:rsid w:val="0017031A"/>
    <w:rsid w:val="001715CA"/>
    <w:rsid w:val="00173BBA"/>
    <w:rsid w:val="00174391"/>
    <w:rsid w:val="00177F6A"/>
    <w:rsid w:val="00182793"/>
    <w:rsid w:val="0018444C"/>
    <w:rsid w:val="00184772"/>
    <w:rsid w:val="0018589E"/>
    <w:rsid w:val="00187966"/>
    <w:rsid w:val="001919DB"/>
    <w:rsid w:val="001931AA"/>
    <w:rsid w:val="00195E7D"/>
    <w:rsid w:val="00196A7A"/>
    <w:rsid w:val="001A06EC"/>
    <w:rsid w:val="001A075B"/>
    <w:rsid w:val="001A210A"/>
    <w:rsid w:val="001A4585"/>
    <w:rsid w:val="001A5C7A"/>
    <w:rsid w:val="001B0266"/>
    <w:rsid w:val="001B1F0F"/>
    <w:rsid w:val="001B29D8"/>
    <w:rsid w:val="001B30FB"/>
    <w:rsid w:val="001B39E3"/>
    <w:rsid w:val="001B4E92"/>
    <w:rsid w:val="001B5B5E"/>
    <w:rsid w:val="001B6932"/>
    <w:rsid w:val="001B6A1B"/>
    <w:rsid w:val="001B760E"/>
    <w:rsid w:val="001B7BDC"/>
    <w:rsid w:val="001C0B22"/>
    <w:rsid w:val="001C0EBE"/>
    <w:rsid w:val="001C1F96"/>
    <w:rsid w:val="001C5E36"/>
    <w:rsid w:val="001E33EE"/>
    <w:rsid w:val="001E3BA3"/>
    <w:rsid w:val="001E4270"/>
    <w:rsid w:val="001E467B"/>
    <w:rsid w:val="001E59D8"/>
    <w:rsid w:val="001E6B04"/>
    <w:rsid w:val="001F021A"/>
    <w:rsid w:val="001F179A"/>
    <w:rsid w:val="001F282B"/>
    <w:rsid w:val="001F2A54"/>
    <w:rsid w:val="001F778D"/>
    <w:rsid w:val="001F7FC0"/>
    <w:rsid w:val="0020013E"/>
    <w:rsid w:val="002030F9"/>
    <w:rsid w:val="00204BCB"/>
    <w:rsid w:val="00207C9A"/>
    <w:rsid w:val="00210200"/>
    <w:rsid w:val="00213814"/>
    <w:rsid w:val="00215A1E"/>
    <w:rsid w:val="00223452"/>
    <w:rsid w:val="0022492D"/>
    <w:rsid w:val="00225DB3"/>
    <w:rsid w:val="00226676"/>
    <w:rsid w:val="002270FC"/>
    <w:rsid w:val="002300F8"/>
    <w:rsid w:val="00230B71"/>
    <w:rsid w:val="002312EA"/>
    <w:rsid w:val="0023206E"/>
    <w:rsid w:val="00232A0B"/>
    <w:rsid w:val="00232D62"/>
    <w:rsid w:val="00233F02"/>
    <w:rsid w:val="00237DA4"/>
    <w:rsid w:val="00241666"/>
    <w:rsid w:val="002448CD"/>
    <w:rsid w:val="002466E7"/>
    <w:rsid w:val="00251D9A"/>
    <w:rsid w:val="002529B1"/>
    <w:rsid w:val="00254BD9"/>
    <w:rsid w:val="00254BFE"/>
    <w:rsid w:val="00255461"/>
    <w:rsid w:val="00255FC0"/>
    <w:rsid w:val="002620F4"/>
    <w:rsid w:val="00262202"/>
    <w:rsid w:val="0026252B"/>
    <w:rsid w:val="00264625"/>
    <w:rsid w:val="002646FD"/>
    <w:rsid w:val="00264870"/>
    <w:rsid w:val="00265AD2"/>
    <w:rsid w:val="00267A0E"/>
    <w:rsid w:val="002709B0"/>
    <w:rsid w:val="00276A24"/>
    <w:rsid w:val="00280A19"/>
    <w:rsid w:val="00280CFE"/>
    <w:rsid w:val="00281195"/>
    <w:rsid w:val="002827D7"/>
    <w:rsid w:val="00283E64"/>
    <w:rsid w:val="0028431B"/>
    <w:rsid w:val="00284883"/>
    <w:rsid w:val="002876E2"/>
    <w:rsid w:val="00287F01"/>
    <w:rsid w:val="00290940"/>
    <w:rsid w:val="002944B5"/>
    <w:rsid w:val="0029563A"/>
    <w:rsid w:val="00296AD9"/>
    <w:rsid w:val="002A0213"/>
    <w:rsid w:val="002A3BF0"/>
    <w:rsid w:val="002A4AFA"/>
    <w:rsid w:val="002A4F94"/>
    <w:rsid w:val="002A7798"/>
    <w:rsid w:val="002B22CC"/>
    <w:rsid w:val="002B242F"/>
    <w:rsid w:val="002B279F"/>
    <w:rsid w:val="002B28F9"/>
    <w:rsid w:val="002B386F"/>
    <w:rsid w:val="002B6296"/>
    <w:rsid w:val="002B6982"/>
    <w:rsid w:val="002B7248"/>
    <w:rsid w:val="002C1A5D"/>
    <w:rsid w:val="002C444E"/>
    <w:rsid w:val="002C499F"/>
    <w:rsid w:val="002C5FA3"/>
    <w:rsid w:val="002C6B77"/>
    <w:rsid w:val="002D346C"/>
    <w:rsid w:val="002D35CD"/>
    <w:rsid w:val="002D427A"/>
    <w:rsid w:val="002D565A"/>
    <w:rsid w:val="002D7A26"/>
    <w:rsid w:val="002E0339"/>
    <w:rsid w:val="002E14B4"/>
    <w:rsid w:val="002E1F96"/>
    <w:rsid w:val="002E24AC"/>
    <w:rsid w:val="002E2990"/>
    <w:rsid w:val="002E51F8"/>
    <w:rsid w:val="002E6525"/>
    <w:rsid w:val="002E69B5"/>
    <w:rsid w:val="002E6E1A"/>
    <w:rsid w:val="002F0ECA"/>
    <w:rsid w:val="002F1377"/>
    <w:rsid w:val="002F1B84"/>
    <w:rsid w:val="002F1FC7"/>
    <w:rsid w:val="002F2754"/>
    <w:rsid w:val="002F4638"/>
    <w:rsid w:val="00300E1E"/>
    <w:rsid w:val="0030307A"/>
    <w:rsid w:val="00305269"/>
    <w:rsid w:val="003069F7"/>
    <w:rsid w:val="00307015"/>
    <w:rsid w:val="00310B53"/>
    <w:rsid w:val="00315FEA"/>
    <w:rsid w:val="00317113"/>
    <w:rsid w:val="00317298"/>
    <w:rsid w:val="003200B3"/>
    <w:rsid w:val="003223EE"/>
    <w:rsid w:val="00322D78"/>
    <w:rsid w:val="0032544D"/>
    <w:rsid w:val="00327113"/>
    <w:rsid w:val="0032755B"/>
    <w:rsid w:val="00336A7B"/>
    <w:rsid w:val="0034091D"/>
    <w:rsid w:val="00340C5C"/>
    <w:rsid w:val="003413F9"/>
    <w:rsid w:val="003427E5"/>
    <w:rsid w:val="00342E2D"/>
    <w:rsid w:val="003434BF"/>
    <w:rsid w:val="0034368A"/>
    <w:rsid w:val="00343E7E"/>
    <w:rsid w:val="00350CB5"/>
    <w:rsid w:val="00351FB1"/>
    <w:rsid w:val="00355638"/>
    <w:rsid w:val="00360830"/>
    <w:rsid w:val="00362277"/>
    <w:rsid w:val="00362BF5"/>
    <w:rsid w:val="00363212"/>
    <w:rsid w:val="0036440A"/>
    <w:rsid w:val="0036631E"/>
    <w:rsid w:val="00366641"/>
    <w:rsid w:val="00367D39"/>
    <w:rsid w:val="00370AE2"/>
    <w:rsid w:val="00370EA2"/>
    <w:rsid w:val="00373914"/>
    <w:rsid w:val="00373E1E"/>
    <w:rsid w:val="00375E6B"/>
    <w:rsid w:val="0037665B"/>
    <w:rsid w:val="00380C55"/>
    <w:rsid w:val="00381BF3"/>
    <w:rsid w:val="00382572"/>
    <w:rsid w:val="0038271C"/>
    <w:rsid w:val="00383C56"/>
    <w:rsid w:val="00384A33"/>
    <w:rsid w:val="00387AFF"/>
    <w:rsid w:val="00387F01"/>
    <w:rsid w:val="0039497D"/>
    <w:rsid w:val="003A0BFA"/>
    <w:rsid w:val="003A1A6F"/>
    <w:rsid w:val="003A2684"/>
    <w:rsid w:val="003A2BA6"/>
    <w:rsid w:val="003A5FFE"/>
    <w:rsid w:val="003A7CA8"/>
    <w:rsid w:val="003B1451"/>
    <w:rsid w:val="003B2F71"/>
    <w:rsid w:val="003B2FFF"/>
    <w:rsid w:val="003B3E98"/>
    <w:rsid w:val="003B50B1"/>
    <w:rsid w:val="003B5BFC"/>
    <w:rsid w:val="003B66A2"/>
    <w:rsid w:val="003C0EA2"/>
    <w:rsid w:val="003C0F27"/>
    <w:rsid w:val="003C15BB"/>
    <w:rsid w:val="003C4F64"/>
    <w:rsid w:val="003C52BB"/>
    <w:rsid w:val="003C6978"/>
    <w:rsid w:val="003C797F"/>
    <w:rsid w:val="003D3646"/>
    <w:rsid w:val="003D39B2"/>
    <w:rsid w:val="003D699C"/>
    <w:rsid w:val="003D6D1E"/>
    <w:rsid w:val="003E23C1"/>
    <w:rsid w:val="003E25E5"/>
    <w:rsid w:val="003E3986"/>
    <w:rsid w:val="003E4903"/>
    <w:rsid w:val="003E4F7D"/>
    <w:rsid w:val="003E6355"/>
    <w:rsid w:val="003E63CE"/>
    <w:rsid w:val="003F006B"/>
    <w:rsid w:val="003F1821"/>
    <w:rsid w:val="003F21C8"/>
    <w:rsid w:val="003F3949"/>
    <w:rsid w:val="003F511D"/>
    <w:rsid w:val="004000C8"/>
    <w:rsid w:val="00400ADA"/>
    <w:rsid w:val="00403E01"/>
    <w:rsid w:val="00404AAD"/>
    <w:rsid w:val="00405848"/>
    <w:rsid w:val="00406960"/>
    <w:rsid w:val="0040740C"/>
    <w:rsid w:val="00407E10"/>
    <w:rsid w:val="00410127"/>
    <w:rsid w:val="00410931"/>
    <w:rsid w:val="00412320"/>
    <w:rsid w:val="0041234C"/>
    <w:rsid w:val="0041383C"/>
    <w:rsid w:val="0041447E"/>
    <w:rsid w:val="004159EE"/>
    <w:rsid w:val="004202FC"/>
    <w:rsid w:val="00423835"/>
    <w:rsid w:val="004245E1"/>
    <w:rsid w:val="00425E15"/>
    <w:rsid w:val="004266DA"/>
    <w:rsid w:val="00426DEC"/>
    <w:rsid w:val="00426F4B"/>
    <w:rsid w:val="00427FE5"/>
    <w:rsid w:val="00431BCA"/>
    <w:rsid w:val="00432FB5"/>
    <w:rsid w:val="004336F2"/>
    <w:rsid w:val="0043499C"/>
    <w:rsid w:val="0043499D"/>
    <w:rsid w:val="00434DBF"/>
    <w:rsid w:val="00434EF4"/>
    <w:rsid w:val="00435622"/>
    <w:rsid w:val="00442947"/>
    <w:rsid w:val="00442F03"/>
    <w:rsid w:val="004432BE"/>
    <w:rsid w:val="004438B3"/>
    <w:rsid w:val="00444A15"/>
    <w:rsid w:val="004468A7"/>
    <w:rsid w:val="00450718"/>
    <w:rsid w:val="00450B9D"/>
    <w:rsid w:val="00450D80"/>
    <w:rsid w:val="00451BE6"/>
    <w:rsid w:val="00452660"/>
    <w:rsid w:val="00453771"/>
    <w:rsid w:val="00454BBD"/>
    <w:rsid w:val="00456F05"/>
    <w:rsid w:val="00457E7D"/>
    <w:rsid w:val="00460CA7"/>
    <w:rsid w:val="00462C8E"/>
    <w:rsid w:val="00463724"/>
    <w:rsid w:val="00463ADC"/>
    <w:rsid w:val="00463D74"/>
    <w:rsid w:val="00470273"/>
    <w:rsid w:val="0047096D"/>
    <w:rsid w:val="004712BE"/>
    <w:rsid w:val="0047216E"/>
    <w:rsid w:val="00473E88"/>
    <w:rsid w:val="00474F80"/>
    <w:rsid w:val="00476A20"/>
    <w:rsid w:val="00476A8D"/>
    <w:rsid w:val="00477112"/>
    <w:rsid w:val="004808E5"/>
    <w:rsid w:val="00480A04"/>
    <w:rsid w:val="0048176D"/>
    <w:rsid w:val="004838C7"/>
    <w:rsid w:val="004850DA"/>
    <w:rsid w:val="004852BA"/>
    <w:rsid w:val="00485F5E"/>
    <w:rsid w:val="0048764E"/>
    <w:rsid w:val="00487ADB"/>
    <w:rsid w:val="00490963"/>
    <w:rsid w:val="00490DC1"/>
    <w:rsid w:val="0049489A"/>
    <w:rsid w:val="00494D3D"/>
    <w:rsid w:val="00495AAF"/>
    <w:rsid w:val="00496316"/>
    <w:rsid w:val="004965E2"/>
    <w:rsid w:val="004976FD"/>
    <w:rsid w:val="004A0297"/>
    <w:rsid w:val="004A2A91"/>
    <w:rsid w:val="004A3433"/>
    <w:rsid w:val="004A367B"/>
    <w:rsid w:val="004A3718"/>
    <w:rsid w:val="004A561D"/>
    <w:rsid w:val="004A667D"/>
    <w:rsid w:val="004A6799"/>
    <w:rsid w:val="004A7036"/>
    <w:rsid w:val="004B0D62"/>
    <w:rsid w:val="004B1D2C"/>
    <w:rsid w:val="004B4B0D"/>
    <w:rsid w:val="004B5798"/>
    <w:rsid w:val="004B57BB"/>
    <w:rsid w:val="004B738C"/>
    <w:rsid w:val="004B7803"/>
    <w:rsid w:val="004C00F8"/>
    <w:rsid w:val="004C32C8"/>
    <w:rsid w:val="004C4B96"/>
    <w:rsid w:val="004C6280"/>
    <w:rsid w:val="004C681D"/>
    <w:rsid w:val="004C7763"/>
    <w:rsid w:val="004D0150"/>
    <w:rsid w:val="004D3001"/>
    <w:rsid w:val="004D4928"/>
    <w:rsid w:val="004D5422"/>
    <w:rsid w:val="004D5AFF"/>
    <w:rsid w:val="004D60EB"/>
    <w:rsid w:val="004D674B"/>
    <w:rsid w:val="004D7495"/>
    <w:rsid w:val="004E0AC0"/>
    <w:rsid w:val="004E68C6"/>
    <w:rsid w:val="004E6CAD"/>
    <w:rsid w:val="004E6F9C"/>
    <w:rsid w:val="004E7593"/>
    <w:rsid w:val="004F0259"/>
    <w:rsid w:val="004F1443"/>
    <w:rsid w:val="004F259D"/>
    <w:rsid w:val="004F264E"/>
    <w:rsid w:val="004F3B1C"/>
    <w:rsid w:val="004F482C"/>
    <w:rsid w:val="004F57DF"/>
    <w:rsid w:val="004F6CBD"/>
    <w:rsid w:val="00500104"/>
    <w:rsid w:val="00500B77"/>
    <w:rsid w:val="005011BC"/>
    <w:rsid w:val="0050252C"/>
    <w:rsid w:val="00503B71"/>
    <w:rsid w:val="00503D32"/>
    <w:rsid w:val="0050502B"/>
    <w:rsid w:val="00506E06"/>
    <w:rsid w:val="0050758A"/>
    <w:rsid w:val="0050776B"/>
    <w:rsid w:val="00507AAB"/>
    <w:rsid w:val="00510782"/>
    <w:rsid w:val="005122B8"/>
    <w:rsid w:val="005123C1"/>
    <w:rsid w:val="005125D1"/>
    <w:rsid w:val="00513270"/>
    <w:rsid w:val="0051384F"/>
    <w:rsid w:val="0051429B"/>
    <w:rsid w:val="00516F10"/>
    <w:rsid w:val="0052038D"/>
    <w:rsid w:val="005218B0"/>
    <w:rsid w:val="00522D71"/>
    <w:rsid w:val="005310C9"/>
    <w:rsid w:val="00532531"/>
    <w:rsid w:val="00533349"/>
    <w:rsid w:val="00540AB1"/>
    <w:rsid w:val="00543A6F"/>
    <w:rsid w:val="00544678"/>
    <w:rsid w:val="00544C76"/>
    <w:rsid w:val="005462C9"/>
    <w:rsid w:val="0055083F"/>
    <w:rsid w:val="00552135"/>
    <w:rsid w:val="00553182"/>
    <w:rsid w:val="00557ED6"/>
    <w:rsid w:val="00557F63"/>
    <w:rsid w:val="005615BB"/>
    <w:rsid w:val="00562686"/>
    <w:rsid w:val="00563567"/>
    <w:rsid w:val="0056633B"/>
    <w:rsid w:val="00567030"/>
    <w:rsid w:val="00570C71"/>
    <w:rsid w:val="00572F5C"/>
    <w:rsid w:val="00573572"/>
    <w:rsid w:val="00575992"/>
    <w:rsid w:val="00576130"/>
    <w:rsid w:val="00577F5C"/>
    <w:rsid w:val="0058065C"/>
    <w:rsid w:val="0058212A"/>
    <w:rsid w:val="00583254"/>
    <w:rsid w:val="00583D8F"/>
    <w:rsid w:val="00584887"/>
    <w:rsid w:val="0058642C"/>
    <w:rsid w:val="00586805"/>
    <w:rsid w:val="005875B0"/>
    <w:rsid w:val="00587FFA"/>
    <w:rsid w:val="0059447E"/>
    <w:rsid w:val="0059510B"/>
    <w:rsid w:val="005960B6"/>
    <w:rsid w:val="005969DC"/>
    <w:rsid w:val="00596D69"/>
    <w:rsid w:val="0059762C"/>
    <w:rsid w:val="00597740"/>
    <w:rsid w:val="005A25BF"/>
    <w:rsid w:val="005A2C35"/>
    <w:rsid w:val="005A3009"/>
    <w:rsid w:val="005A7D10"/>
    <w:rsid w:val="005B1DEA"/>
    <w:rsid w:val="005B2AA4"/>
    <w:rsid w:val="005B2D89"/>
    <w:rsid w:val="005B31CF"/>
    <w:rsid w:val="005B5033"/>
    <w:rsid w:val="005B5AEC"/>
    <w:rsid w:val="005B6682"/>
    <w:rsid w:val="005C2B3D"/>
    <w:rsid w:val="005C3CED"/>
    <w:rsid w:val="005C5BFC"/>
    <w:rsid w:val="005D2014"/>
    <w:rsid w:val="005D4100"/>
    <w:rsid w:val="005D4189"/>
    <w:rsid w:val="005D5288"/>
    <w:rsid w:val="005D6EEE"/>
    <w:rsid w:val="005D72A6"/>
    <w:rsid w:val="005E0097"/>
    <w:rsid w:val="005E0487"/>
    <w:rsid w:val="005E29A3"/>
    <w:rsid w:val="005E391C"/>
    <w:rsid w:val="005E5F94"/>
    <w:rsid w:val="005E6CE6"/>
    <w:rsid w:val="005F1BA6"/>
    <w:rsid w:val="005F23AD"/>
    <w:rsid w:val="005F314D"/>
    <w:rsid w:val="005F4604"/>
    <w:rsid w:val="005F4A5E"/>
    <w:rsid w:val="00600BF4"/>
    <w:rsid w:val="00601AF6"/>
    <w:rsid w:val="00602755"/>
    <w:rsid w:val="0060499D"/>
    <w:rsid w:val="006112EC"/>
    <w:rsid w:val="0061537F"/>
    <w:rsid w:val="00615FFC"/>
    <w:rsid w:val="006167D3"/>
    <w:rsid w:val="00616AEF"/>
    <w:rsid w:val="00616D04"/>
    <w:rsid w:val="00617CD3"/>
    <w:rsid w:val="00623AA1"/>
    <w:rsid w:val="00623CD6"/>
    <w:rsid w:val="00625C1F"/>
    <w:rsid w:val="0063078A"/>
    <w:rsid w:val="00634EF4"/>
    <w:rsid w:val="00635764"/>
    <w:rsid w:val="00637184"/>
    <w:rsid w:val="00637824"/>
    <w:rsid w:val="00640052"/>
    <w:rsid w:val="0064036E"/>
    <w:rsid w:val="0064252C"/>
    <w:rsid w:val="006432F6"/>
    <w:rsid w:val="006440EE"/>
    <w:rsid w:val="00644C24"/>
    <w:rsid w:val="006461DA"/>
    <w:rsid w:val="00647DC6"/>
    <w:rsid w:val="00650AC0"/>
    <w:rsid w:val="00652C53"/>
    <w:rsid w:val="006537FA"/>
    <w:rsid w:val="00654C35"/>
    <w:rsid w:val="00654F45"/>
    <w:rsid w:val="006552C8"/>
    <w:rsid w:val="00655A75"/>
    <w:rsid w:val="00655D5E"/>
    <w:rsid w:val="00660B49"/>
    <w:rsid w:val="006611AB"/>
    <w:rsid w:val="00661ED9"/>
    <w:rsid w:val="00663AA3"/>
    <w:rsid w:val="00664291"/>
    <w:rsid w:val="006662F8"/>
    <w:rsid w:val="00667D71"/>
    <w:rsid w:val="00677CB7"/>
    <w:rsid w:val="00677F7B"/>
    <w:rsid w:val="0069191B"/>
    <w:rsid w:val="00693478"/>
    <w:rsid w:val="006935AD"/>
    <w:rsid w:val="00693AF0"/>
    <w:rsid w:val="00694319"/>
    <w:rsid w:val="0069533A"/>
    <w:rsid w:val="0069777B"/>
    <w:rsid w:val="00697C72"/>
    <w:rsid w:val="006A03B4"/>
    <w:rsid w:val="006A18DD"/>
    <w:rsid w:val="006A3283"/>
    <w:rsid w:val="006A4CE0"/>
    <w:rsid w:val="006A4D69"/>
    <w:rsid w:val="006A4EBA"/>
    <w:rsid w:val="006A58BA"/>
    <w:rsid w:val="006A66B0"/>
    <w:rsid w:val="006A680E"/>
    <w:rsid w:val="006A6BF4"/>
    <w:rsid w:val="006B146A"/>
    <w:rsid w:val="006B4333"/>
    <w:rsid w:val="006B4526"/>
    <w:rsid w:val="006B5D6F"/>
    <w:rsid w:val="006C01ED"/>
    <w:rsid w:val="006C44A1"/>
    <w:rsid w:val="006C53FA"/>
    <w:rsid w:val="006C6FA3"/>
    <w:rsid w:val="006D1717"/>
    <w:rsid w:val="006D3B8A"/>
    <w:rsid w:val="006D5C0F"/>
    <w:rsid w:val="006D6171"/>
    <w:rsid w:val="006D6236"/>
    <w:rsid w:val="006D6AC7"/>
    <w:rsid w:val="006E10F0"/>
    <w:rsid w:val="006E298E"/>
    <w:rsid w:val="006E3271"/>
    <w:rsid w:val="006E49F9"/>
    <w:rsid w:val="006E61FA"/>
    <w:rsid w:val="006E6C49"/>
    <w:rsid w:val="006E6F32"/>
    <w:rsid w:val="006E7A12"/>
    <w:rsid w:val="006F0E15"/>
    <w:rsid w:val="006F0FAE"/>
    <w:rsid w:val="006F2D19"/>
    <w:rsid w:val="006F41D1"/>
    <w:rsid w:val="006F5263"/>
    <w:rsid w:val="006F613B"/>
    <w:rsid w:val="006F7B1D"/>
    <w:rsid w:val="0070098D"/>
    <w:rsid w:val="00700D02"/>
    <w:rsid w:val="00701131"/>
    <w:rsid w:val="00703274"/>
    <w:rsid w:val="00705FDE"/>
    <w:rsid w:val="007060F1"/>
    <w:rsid w:val="0070648D"/>
    <w:rsid w:val="007077F1"/>
    <w:rsid w:val="00713F57"/>
    <w:rsid w:val="007176EC"/>
    <w:rsid w:val="007207A2"/>
    <w:rsid w:val="00721497"/>
    <w:rsid w:val="007219BA"/>
    <w:rsid w:val="00721D7B"/>
    <w:rsid w:val="0072396E"/>
    <w:rsid w:val="00723AD2"/>
    <w:rsid w:val="0072431A"/>
    <w:rsid w:val="00724332"/>
    <w:rsid w:val="00724A51"/>
    <w:rsid w:val="00724AD1"/>
    <w:rsid w:val="00726111"/>
    <w:rsid w:val="00726298"/>
    <w:rsid w:val="007262CD"/>
    <w:rsid w:val="007263DA"/>
    <w:rsid w:val="00726920"/>
    <w:rsid w:val="00732832"/>
    <w:rsid w:val="00732913"/>
    <w:rsid w:val="007339C2"/>
    <w:rsid w:val="0073657F"/>
    <w:rsid w:val="007368BF"/>
    <w:rsid w:val="00736D36"/>
    <w:rsid w:val="0073723A"/>
    <w:rsid w:val="00741252"/>
    <w:rsid w:val="00745F12"/>
    <w:rsid w:val="00747B9F"/>
    <w:rsid w:val="007559D5"/>
    <w:rsid w:val="00761B3F"/>
    <w:rsid w:val="00762EDD"/>
    <w:rsid w:val="0076300E"/>
    <w:rsid w:val="007655E4"/>
    <w:rsid w:val="00765818"/>
    <w:rsid w:val="0077071D"/>
    <w:rsid w:val="007734D0"/>
    <w:rsid w:val="0077391B"/>
    <w:rsid w:val="007761A2"/>
    <w:rsid w:val="00777C3E"/>
    <w:rsid w:val="00777D2A"/>
    <w:rsid w:val="00782CAA"/>
    <w:rsid w:val="00784B10"/>
    <w:rsid w:val="00787821"/>
    <w:rsid w:val="00787A96"/>
    <w:rsid w:val="00791B34"/>
    <w:rsid w:val="007924E5"/>
    <w:rsid w:val="00792748"/>
    <w:rsid w:val="00792FD2"/>
    <w:rsid w:val="007930B3"/>
    <w:rsid w:val="00793258"/>
    <w:rsid w:val="00793A32"/>
    <w:rsid w:val="00793F09"/>
    <w:rsid w:val="007942B0"/>
    <w:rsid w:val="00795C8E"/>
    <w:rsid w:val="007A111F"/>
    <w:rsid w:val="007A1274"/>
    <w:rsid w:val="007A6564"/>
    <w:rsid w:val="007B0546"/>
    <w:rsid w:val="007B0FD2"/>
    <w:rsid w:val="007B4661"/>
    <w:rsid w:val="007B5705"/>
    <w:rsid w:val="007B5D81"/>
    <w:rsid w:val="007B67DC"/>
    <w:rsid w:val="007B6E3B"/>
    <w:rsid w:val="007C0B19"/>
    <w:rsid w:val="007C0F11"/>
    <w:rsid w:val="007C1851"/>
    <w:rsid w:val="007C21EC"/>
    <w:rsid w:val="007C48E3"/>
    <w:rsid w:val="007C4BB3"/>
    <w:rsid w:val="007C6F7F"/>
    <w:rsid w:val="007D0A4A"/>
    <w:rsid w:val="007D2DDA"/>
    <w:rsid w:val="007D3982"/>
    <w:rsid w:val="007D49F7"/>
    <w:rsid w:val="007E1B7A"/>
    <w:rsid w:val="007E1DE6"/>
    <w:rsid w:val="007E2AD1"/>
    <w:rsid w:val="007E3085"/>
    <w:rsid w:val="007E4F96"/>
    <w:rsid w:val="007E540A"/>
    <w:rsid w:val="007E5F98"/>
    <w:rsid w:val="007E707D"/>
    <w:rsid w:val="007E7807"/>
    <w:rsid w:val="007F0937"/>
    <w:rsid w:val="007F25FC"/>
    <w:rsid w:val="007F42B6"/>
    <w:rsid w:val="007F51DE"/>
    <w:rsid w:val="007F5D2C"/>
    <w:rsid w:val="00801423"/>
    <w:rsid w:val="008017B8"/>
    <w:rsid w:val="00801BEE"/>
    <w:rsid w:val="00804A5D"/>
    <w:rsid w:val="008059C6"/>
    <w:rsid w:val="00806174"/>
    <w:rsid w:val="00810EF1"/>
    <w:rsid w:val="00812F4A"/>
    <w:rsid w:val="008138B2"/>
    <w:rsid w:val="00815907"/>
    <w:rsid w:val="00817706"/>
    <w:rsid w:val="0081776A"/>
    <w:rsid w:val="00822D8D"/>
    <w:rsid w:val="0082405A"/>
    <w:rsid w:val="008252FE"/>
    <w:rsid w:val="00827688"/>
    <w:rsid w:val="0083161A"/>
    <w:rsid w:val="0083289B"/>
    <w:rsid w:val="00832A20"/>
    <w:rsid w:val="008351CA"/>
    <w:rsid w:val="0083710B"/>
    <w:rsid w:val="00837CC7"/>
    <w:rsid w:val="00837E1A"/>
    <w:rsid w:val="00841B92"/>
    <w:rsid w:val="00842260"/>
    <w:rsid w:val="00842765"/>
    <w:rsid w:val="00842911"/>
    <w:rsid w:val="008515A9"/>
    <w:rsid w:val="0085366E"/>
    <w:rsid w:val="008537DE"/>
    <w:rsid w:val="00854634"/>
    <w:rsid w:val="008553EA"/>
    <w:rsid w:val="00857F7D"/>
    <w:rsid w:val="008600FE"/>
    <w:rsid w:val="00862AD0"/>
    <w:rsid w:val="008641B6"/>
    <w:rsid w:val="00867D0A"/>
    <w:rsid w:val="00867E3E"/>
    <w:rsid w:val="00870031"/>
    <w:rsid w:val="008709F6"/>
    <w:rsid w:val="00871831"/>
    <w:rsid w:val="008727BB"/>
    <w:rsid w:val="008760BB"/>
    <w:rsid w:val="008801EC"/>
    <w:rsid w:val="00881651"/>
    <w:rsid w:val="00882A0D"/>
    <w:rsid w:val="00885EB5"/>
    <w:rsid w:val="00890906"/>
    <w:rsid w:val="008911B1"/>
    <w:rsid w:val="00891465"/>
    <w:rsid w:val="00891768"/>
    <w:rsid w:val="008919E1"/>
    <w:rsid w:val="00891D24"/>
    <w:rsid w:val="00892479"/>
    <w:rsid w:val="00892C91"/>
    <w:rsid w:val="0089306F"/>
    <w:rsid w:val="0089477D"/>
    <w:rsid w:val="00894C4D"/>
    <w:rsid w:val="00895C06"/>
    <w:rsid w:val="00895CB0"/>
    <w:rsid w:val="008967EF"/>
    <w:rsid w:val="00897205"/>
    <w:rsid w:val="00897A52"/>
    <w:rsid w:val="008B428C"/>
    <w:rsid w:val="008B4538"/>
    <w:rsid w:val="008B6742"/>
    <w:rsid w:val="008C017D"/>
    <w:rsid w:val="008C05F5"/>
    <w:rsid w:val="008C0A20"/>
    <w:rsid w:val="008C0C01"/>
    <w:rsid w:val="008C500C"/>
    <w:rsid w:val="008C6448"/>
    <w:rsid w:val="008C6779"/>
    <w:rsid w:val="008C69A9"/>
    <w:rsid w:val="008D296D"/>
    <w:rsid w:val="008D39E6"/>
    <w:rsid w:val="008D3EFD"/>
    <w:rsid w:val="008D5FB8"/>
    <w:rsid w:val="008E23B5"/>
    <w:rsid w:val="008E3100"/>
    <w:rsid w:val="008E374C"/>
    <w:rsid w:val="008E41E3"/>
    <w:rsid w:val="008E531A"/>
    <w:rsid w:val="008E7559"/>
    <w:rsid w:val="008F1CC9"/>
    <w:rsid w:val="008F75A8"/>
    <w:rsid w:val="00900EEA"/>
    <w:rsid w:val="00901BF8"/>
    <w:rsid w:val="00901E6F"/>
    <w:rsid w:val="00905FB6"/>
    <w:rsid w:val="009077A4"/>
    <w:rsid w:val="00907D66"/>
    <w:rsid w:val="009105CB"/>
    <w:rsid w:val="00910E77"/>
    <w:rsid w:val="009128B3"/>
    <w:rsid w:val="00912A7F"/>
    <w:rsid w:val="00917BD2"/>
    <w:rsid w:val="0092109F"/>
    <w:rsid w:val="009216F5"/>
    <w:rsid w:val="009225E5"/>
    <w:rsid w:val="00923B1C"/>
    <w:rsid w:val="0092578D"/>
    <w:rsid w:val="009258CC"/>
    <w:rsid w:val="00926901"/>
    <w:rsid w:val="00926D4E"/>
    <w:rsid w:val="009275AB"/>
    <w:rsid w:val="009276BC"/>
    <w:rsid w:val="009308F3"/>
    <w:rsid w:val="0093107B"/>
    <w:rsid w:val="00931A3C"/>
    <w:rsid w:val="009320A2"/>
    <w:rsid w:val="009341FE"/>
    <w:rsid w:val="00935B0A"/>
    <w:rsid w:val="009401ED"/>
    <w:rsid w:val="00940632"/>
    <w:rsid w:val="009423E5"/>
    <w:rsid w:val="0094736A"/>
    <w:rsid w:val="00952974"/>
    <w:rsid w:val="009566FA"/>
    <w:rsid w:val="009576B4"/>
    <w:rsid w:val="009620A2"/>
    <w:rsid w:val="009638B6"/>
    <w:rsid w:val="009655BB"/>
    <w:rsid w:val="009714D6"/>
    <w:rsid w:val="0097153D"/>
    <w:rsid w:val="0097257C"/>
    <w:rsid w:val="00972710"/>
    <w:rsid w:val="00975283"/>
    <w:rsid w:val="009754D5"/>
    <w:rsid w:val="00975F09"/>
    <w:rsid w:val="00976289"/>
    <w:rsid w:val="0098081A"/>
    <w:rsid w:val="00984B7C"/>
    <w:rsid w:val="00987153"/>
    <w:rsid w:val="009871D7"/>
    <w:rsid w:val="00990742"/>
    <w:rsid w:val="0099188F"/>
    <w:rsid w:val="009928F0"/>
    <w:rsid w:val="00993DE2"/>
    <w:rsid w:val="00994C2E"/>
    <w:rsid w:val="0099609E"/>
    <w:rsid w:val="00996B7E"/>
    <w:rsid w:val="009970A6"/>
    <w:rsid w:val="009A02A2"/>
    <w:rsid w:val="009A0F22"/>
    <w:rsid w:val="009A2825"/>
    <w:rsid w:val="009B0E56"/>
    <w:rsid w:val="009B25FE"/>
    <w:rsid w:val="009B4D72"/>
    <w:rsid w:val="009B4E1D"/>
    <w:rsid w:val="009B51B6"/>
    <w:rsid w:val="009B6A1E"/>
    <w:rsid w:val="009B6E18"/>
    <w:rsid w:val="009C365F"/>
    <w:rsid w:val="009C60B2"/>
    <w:rsid w:val="009C63B2"/>
    <w:rsid w:val="009D180F"/>
    <w:rsid w:val="009D1940"/>
    <w:rsid w:val="009D265B"/>
    <w:rsid w:val="009D270B"/>
    <w:rsid w:val="009D2CDE"/>
    <w:rsid w:val="009D46FE"/>
    <w:rsid w:val="009D5E2F"/>
    <w:rsid w:val="009E3776"/>
    <w:rsid w:val="009E3ED6"/>
    <w:rsid w:val="009E4BC0"/>
    <w:rsid w:val="009E605C"/>
    <w:rsid w:val="009E60E3"/>
    <w:rsid w:val="009E6F0F"/>
    <w:rsid w:val="009F44C2"/>
    <w:rsid w:val="009F46E5"/>
    <w:rsid w:val="009F5853"/>
    <w:rsid w:val="009F6434"/>
    <w:rsid w:val="009F770B"/>
    <w:rsid w:val="009F7DAC"/>
    <w:rsid w:val="00A0015A"/>
    <w:rsid w:val="00A005A9"/>
    <w:rsid w:val="00A008BC"/>
    <w:rsid w:val="00A022F0"/>
    <w:rsid w:val="00A0347B"/>
    <w:rsid w:val="00A040C7"/>
    <w:rsid w:val="00A0654D"/>
    <w:rsid w:val="00A0731D"/>
    <w:rsid w:val="00A078E6"/>
    <w:rsid w:val="00A10404"/>
    <w:rsid w:val="00A15F81"/>
    <w:rsid w:val="00A1672A"/>
    <w:rsid w:val="00A17E98"/>
    <w:rsid w:val="00A22CB8"/>
    <w:rsid w:val="00A24E34"/>
    <w:rsid w:val="00A25194"/>
    <w:rsid w:val="00A25CE3"/>
    <w:rsid w:val="00A267B2"/>
    <w:rsid w:val="00A27A1C"/>
    <w:rsid w:val="00A316C2"/>
    <w:rsid w:val="00A33D01"/>
    <w:rsid w:val="00A35A55"/>
    <w:rsid w:val="00A3752E"/>
    <w:rsid w:val="00A37B68"/>
    <w:rsid w:val="00A41C4E"/>
    <w:rsid w:val="00A43F6B"/>
    <w:rsid w:val="00A45D39"/>
    <w:rsid w:val="00A51607"/>
    <w:rsid w:val="00A52B7D"/>
    <w:rsid w:val="00A537DC"/>
    <w:rsid w:val="00A53A03"/>
    <w:rsid w:val="00A54AA5"/>
    <w:rsid w:val="00A562A7"/>
    <w:rsid w:val="00A5669E"/>
    <w:rsid w:val="00A57897"/>
    <w:rsid w:val="00A6105A"/>
    <w:rsid w:val="00A61ACD"/>
    <w:rsid w:val="00A621E8"/>
    <w:rsid w:val="00A633FF"/>
    <w:rsid w:val="00A64698"/>
    <w:rsid w:val="00A64AE0"/>
    <w:rsid w:val="00A65A00"/>
    <w:rsid w:val="00A6603A"/>
    <w:rsid w:val="00A66074"/>
    <w:rsid w:val="00A662BC"/>
    <w:rsid w:val="00A66A70"/>
    <w:rsid w:val="00A66BC3"/>
    <w:rsid w:val="00A67EB6"/>
    <w:rsid w:val="00A71C87"/>
    <w:rsid w:val="00A75120"/>
    <w:rsid w:val="00A768D5"/>
    <w:rsid w:val="00A771C9"/>
    <w:rsid w:val="00A817C2"/>
    <w:rsid w:val="00A81FEB"/>
    <w:rsid w:val="00A82622"/>
    <w:rsid w:val="00A8590F"/>
    <w:rsid w:val="00A86E3C"/>
    <w:rsid w:val="00A86EBA"/>
    <w:rsid w:val="00A94A90"/>
    <w:rsid w:val="00A95B31"/>
    <w:rsid w:val="00AA0481"/>
    <w:rsid w:val="00AA1DF9"/>
    <w:rsid w:val="00AA2C01"/>
    <w:rsid w:val="00AA3A14"/>
    <w:rsid w:val="00AB03E4"/>
    <w:rsid w:val="00AB190A"/>
    <w:rsid w:val="00AB2E57"/>
    <w:rsid w:val="00AB386F"/>
    <w:rsid w:val="00AB3FCD"/>
    <w:rsid w:val="00AB3FF3"/>
    <w:rsid w:val="00AB5B3B"/>
    <w:rsid w:val="00AC00ED"/>
    <w:rsid w:val="00AC157C"/>
    <w:rsid w:val="00AC28E8"/>
    <w:rsid w:val="00AC3D70"/>
    <w:rsid w:val="00AC4602"/>
    <w:rsid w:val="00AC4DCE"/>
    <w:rsid w:val="00AC5189"/>
    <w:rsid w:val="00AC7D5B"/>
    <w:rsid w:val="00AC7E91"/>
    <w:rsid w:val="00AD00AC"/>
    <w:rsid w:val="00AD083B"/>
    <w:rsid w:val="00AD0924"/>
    <w:rsid w:val="00AD13E3"/>
    <w:rsid w:val="00AD246D"/>
    <w:rsid w:val="00AD48B7"/>
    <w:rsid w:val="00AE1EFC"/>
    <w:rsid w:val="00AE3B27"/>
    <w:rsid w:val="00AE6097"/>
    <w:rsid w:val="00AE6742"/>
    <w:rsid w:val="00AF46E7"/>
    <w:rsid w:val="00AF580F"/>
    <w:rsid w:val="00AF79A4"/>
    <w:rsid w:val="00B007AB"/>
    <w:rsid w:val="00B030E3"/>
    <w:rsid w:val="00B039FE"/>
    <w:rsid w:val="00B055E3"/>
    <w:rsid w:val="00B07C31"/>
    <w:rsid w:val="00B107AF"/>
    <w:rsid w:val="00B117CD"/>
    <w:rsid w:val="00B11ACB"/>
    <w:rsid w:val="00B13024"/>
    <w:rsid w:val="00B14BF1"/>
    <w:rsid w:val="00B1569C"/>
    <w:rsid w:val="00B158D2"/>
    <w:rsid w:val="00B15E3B"/>
    <w:rsid w:val="00B165F3"/>
    <w:rsid w:val="00B17A33"/>
    <w:rsid w:val="00B17D21"/>
    <w:rsid w:val="00B221D0"/>
    <w:rsid w:val="00B22F5D"/>
    <w:rsid w:val="00B240BA"/>
    <w:rsid w:val="00B25409"/>
    <w:rsid w:val="00B25777"/>
    <w:rsid w:val="00B25D30"/>
    <w:rsid w:val="00B26BB1"/>
    <w:rsid w:val="00B27252"/>
    <w:rsid w:val="00B27B8C"/>
    <w:rsid w:val="00B30F30"/>
    <w:rsid w:val="00B3144D"/>
    <w:rsid w:val="00B33BF1"/>
    <w:rsid w:val="00B35ABC"/>
    <w:rsid w:val="00B40296"/>
    <w:rsid w:val="00B403FD"/>
    <w:rsid w:val="00B414DE"/>
    <w:rsid w:val="00B41676"/>
    <w:rsid w:val="00B41698"/>
    <w:rsid w:val="00B41B00"/>
    <w:rsid w:val="00B4201D"/>
    <w:rsid w:val="00B441E3"/>
    <w:rsid w:val="00B45540"/>
    <w:rsid w:val="00B46029"/>
    <w:rsid w:val="00B47539"/>
    <w:rsid w:val="00B50C1E"/>
    <w:rsid w:val="00B54356"/>
    <w:rsid w:val="00B54AF4"/>
    <w:rsid w:val="00B55F6F"/>
    <w:rsid w:val="00B5631E"/>
    <w:rsid w:val="00B5778A"/>
    <w:rsid w:val="00B57DED"/>
    <w:rsid w:val="00B627F4"/>
    <w:rsid w:val="00B62E71"/>
    <w:rsid w:val="00B645F8"/>
    <w:rsid w:val="00B67067"/>
    <w:rsid w:val="00B72741"/>
    <w:rsid w:val="00B727A2"/>
    <w:rsid w:val="00B73BE7"/>
    <w:rsid w:val="00B756F7"/>
    <w:rsid w:val="00B75ADD"/>
    <w:rsid w:val="00B7631E"/>
    <w:rsid w:val="00B765A7"/>
    <w:rsid w:val="00B76BDD"/>
    <w:rsid w:val="00B77C4D"/>
    <w:rsid w:val="00B77F75"/>
    <w:rsid w:val="00B80307"/>
    <w:rsid w:val="00B81647"/>
    <w:rsid w:val="00B840BC"/>
    <w:rsid w:val="00B84A8A"/>
    <w:rsid w:val="00B8664F"/>
    <w:rsid w:val="00B86CE8"/>
    <w:rsid w:val="00B87A1A"/>
    <w:rsid w:val="00B90341"/>
    <w:rsid w:val="00B9077B"/>
    <w:rsid w:val="00B9105D"/>
    <w:rsid w:val="00B912BD"/>
    <w:rsid w:val="00B91D1C"/>
    <w:rsid w:val="00B93008"/>
    <w:rsid w:val="00B97F22"/>
    <w:rsid w:val="00BA34A4"/>
    <w:rsid w:val="00BA5109"/>
    <w:rsid w:val="00BA5808"/>
    <w:rsid w:val="00BA7E82"/>
    <w:rsid w:val="00BB1AA7"/>
    <w:rsid w:val="00BB1E12"/>
    <w:rsid w:val="00BB2B2F"/>
    <w:rsid w:val="00BB2E85"/>
    <w:rsid w:val="00BB45DD"/>
    <w:rsid w:val="00BB5007"/>
    <w:rsid w:val="00BB53DD"/>
    <w:rsid w:val="00BB6696"/>
    <w:rsid w:val="00BB72FF"/>
    <w:rsid w:val="00BC10C9"/>
    <w:rsid w:val="00BC27C4"/>
    <w:rsid w:val="00BC3836"/>
    <w:rsid w:val="00BC3BBF"/>
    <w:rsid w:val="00BD0DF1"/>
    <w:rsid w:val="00BD37D8"/>
    <w:rsid w:val="00BD5030"/>
    <w:rsid w:val="00BD5644"/>
    <w:rsid w:val="00BD77F1"/>
    <w:rsid w:val="00BD7803"/>
    <w:rsid w:val="00BE4C4A"/>
    <w:rsid w:val="00BE5B81"/>
    <w:rsid w:val="00BE67D3"/>
    <w:rsid w:val="00BF026B"/>
    <w:rsid w:val="00BF04B9"/>
    <w:rsid w:val="00BF09C1"/>
    <w:rsid w:val="00BF3286"/>
    <w:rsid w:val="00BF4685"/>
    <w:rsid w:val="00BF512E"/>
    <w:rsid w:val="00BF6268"/>
    <w:rsid w:val="00BF72EA"/>
    <w:rsid w:val="00C01FC5"/>
    <w:rsid w:val="00C02F02"/>
    <w:rsid w:val="00C03549"/>
    <w:rsid w:val="00C041EE"/>
    <w:rsid w:val="00C04808"/>
    <w:rsid w:val="00C069DF"/>
    <w:rsid w:val="00C116A6"/>
    <w:rsid w:val="00C14872"/>
    <w:rsid w:val="00C16CFA"/>
    <w:rsid w:val="00C17E6E"/>
    <w:rsid w:val="00C2573C"/>
    <w:rsid w:val="00C25816"/>
    <w:rsid w:val="00C30F60"/>
    <w:rsid w:val="00C327D8"/>
    <w:rsid w:val="00C3581F"/>
    <w:rsid w:val="00C409EE"/>
    <w:rsid w:val="00C435A4"/>
    <w:rsid w:val="00C43FDC"/>
    <w:rsid w:val="00C4575F"/>
    <w:rsid w:val="00C467E6"/>
    <w:rsid w:val="00C551AE"/>
    <w:rsid w:val="00C57F80"/>
    <w:rsid w:val="00C622D2"/>
    <w:rsid w:val="00C64DF6"/>
    <w:rsid w:val="00C651DE"/>
    <w:rsid w:val="00C73DB8"/>
    <w:rsid w:val="00C741BA"/>
    <w:rsid w:val="00C74239"/>
    <w:rsid w:val="00C7651E"/>
    <w:rsid w:val="00C766E6"/>
    <w:rsid w:val="00C801EF"/>
    <w:rsid w:val="00C806EF"/>
    <w:rsid w:val="00C81E10"/>
    <w:rsid w:val="00C83190"/>
    <w:rsid w:val="00C84B4E"/>
    <w:rsid w:val="00C859B0"/>
    <w:rsid w:val="00C86090"/>
    <w:rsid w:val="00C86A53"/>
    <w:rsid w:val="00C86AA8"/>
    <w:rsid w:val="00C87C5A"/>
    <w:rsid w:val="00C92B8B"/>
    <w:rsid w:val="00C9464E"/>
    <w:rsid w:val="00C96224"/>
    <w:rsid w:val="00CA1799"/>
    <w:rsid w:val="00CA4004"/>
    <w:rsid w:val="00CA5DF3"/>
    <w:rsid w:val="00CA5EEC"/>
    <w:rsid w:val="00CA6DAD"/>
    <w:rsid w:val="00CA7094"/>
    <w:rsid w:val="00CA7D26"/>
    <w:rsid w:val="00CA7E21"/>
    <w:rsid w:val="00CB0868"/>
    <w:rsid w:val="00CB3EA3"/>
    <w:rsid w:val="00CB474D"/>
    <w:rsid w:val="00CB62B1"/>
    <w:rsid w:val="00CB6BF1"/>
    <w:rsid w:val="00CC3766"/>
    <w:rsid w:val="00CC4E2F"/>
    <w:rsid w:val="00CC696E"/>
    <w:rsid w:val="00CC7218"/>
    <w:rsid w:val="00CC7D91"/>
    <w:rsid w:val="00CD0B23"/>
    <w:rsid w:val="00CD188D"/>
    <w:rsid w:val="00CD21EF"/>
    <w:rsid w:val="00CD3385"/>
    <w:rsid w:val="00CD3C56"/>
    <w:rsid w:val="00CD4C35"/>
    <w:rsid w:val="00CD598A"/>
    <w:rsid w:val="00CD76A8"/>
    <w:rsid w:val="00CE135C"/>
    <w:rsid w:val="00CE15F6"/>
    <w:rsid w:val="00CE1641"/>
    <w:rsid w:val="00CE2BF6"/>
    <w:rsid w:val="00CE3167"/>
    <w:rsid w:val="00CE38F2"/>
    <w:rsid w:val="00CE454B"/>
    <w:rsid w:val="00CE4DEC"/>
    <w:rsid w:val="00CE7197"/>
    <w:rsid w:val="00CE7DBB"/>
    <w:rsid w:val="00CF0800"/>
    <w:rsid w:val="00CF4007"/>
    <w:rsid w:val="00CF5211"/>
    <w:rsid w:val="00CF5B35"/>
    <w:rsid w:val="00D0188E"/>
    <w:rsid w:val="00D04382"/>
    <w:rsid w:val="00D0548A"/>
    <w:rsid w:val="00D05F11"/>
    <w:rsid w:val="00D068E0"/>
    <w:rsid w:val="00D0726D"/>
    <w:rsid w:val="00D0739D"/>
    <w:rsid w:val="00D102AB"/>
    <w:rsid w:val="00D10A15"/>
    <w:rsid w:val="00D12078"/>
    <w:rsid w:val="00D1305D"/>
    <w:rsid w:val="00D15216"/>
    <w:rsid w:val="00D2024E"/>
    <w:rsid w:val="00D2375C"/>
    <w:rsid w:val="00D23F02"/>
    <w:rsid w:val="00D241EA"/>
    <w:rsid w:val="00D24960"/>
    <w:rsid w:val="00D256C4"/>
    <w:rsid w:val="00D25960"/>
    <w:rsid w:val="00D2761E"/>
    <w:rsid w:val="00D319D0"/>
    <w:rsid w:val="00D31DF0"/>
    <w:rsid w:val="00D321E0"/>
    <w:rsid w:val="00D342D1"/>
    <w:rsid w:val="00D363F9"/>
    <w:rsid w:val="00D40EC7"/>
    <w:rsid w:val="00D419DD"/>
    <w:rsid w:val="00D44013"/>
    <w:rsid w:val="00D44A4C"/>
    <w:rsid w:val="00D4566F"/>
    <w:rsid w:val="00D45981"/>
    <w:rsid w:val="00D52133"/>
    <w:rsid w:val="00D5355F"/>
    <w:rsid w:val="00D53940"/>
    <w:rsid w:val="00D54004"/>
    <w:rsid w:val="00D54D67"/>
    <w:rsid w:val="00D55823"/>
    <w:rsid w:val="00D61496"/>
    <w:rsid w:val="00D63D9E"/>
    <w:rsid w:val="00D63FA6"/>
    <w:rsid w:val="00D64376"/>
    <w:rsid w:val="00D645FA"/>
    <w:rsid w:val="00D6502C"/>
    <w:rsid w:val="00D65A2A"/>
    <w:rsid w:val="00D66C6A"/>
    <w:rsid w:val="00D677C7"/>
    <w:rsid w:val="00D67AB6"/>
    <w:rsid w:val="00D70178"/>
    <w:rsid w:val="00D714A9"/>
    <w:rsid w:val="00D71554"/>
    <w:rsid w:val="00D71DCD"/>
    <w:rsid w:val="00D73028"/>
    <w:rsid w:val="00D736A1"/>
    <w:rsid w:val="00D7639B"/>
    <w:rsid w:val="00D76574"/>
    <w:rsid w:val="00D80E32"/>
    <w:rsid w:val="00D813BF"/>
    <w:rsid w:val="00D81D27"/>
    <w:rsid w:val="00D82CA5"/>
    <w:rsid w:val="00D84742"/>
    <w:rsid w:val="00D85BF0"/>
    <w:rsid w:val="00D86951"/>
    <w:rsid w:val="00D872B9"/>
    <w:rsid w:val="00D874F5"/>
    <w:rsid w:val="00D9136D"/>
    <w:rsid w:val="00D93AC1"/>
    <w:rsid w:val="00D941D5"/>
    <w:rsid w:val="00D946EC"/>
    <w:rsid w:val="00D95894"/>
    <w:rsid w:val="00D97A94"/>
    <w:rsid w:val="00DA225A"/>
    <w:rsid w:val="00DA5A5E"/>
    <w:rsid w:val="00DA7276"/>
    <w:rsid w:val="00DB08EF"/>
    <w:rsid w:val="00DB32A5"/>
    <w:rsid w:val="00DB530D"/>
    <w:rsid w:val="00DC0468"/>
    <w:rsid w:val="00DC0819"/>
    <w:rsid w:val="00DC0D83"/>
    <w:rsid w:val="00DC0FB6"/>
    <w:rsid w:val="00DC1F8F"/>
    <w:rsid w:val="00DC2025"/>
    <w:rsid w:val="00DC299D"/>
    <w:rsid w:val="00DC350D"/>
    <w:rsid w:val="00DC7A67"/>
    <w:rsid w:val="00DD1FA3"/>
    <w:rsid w:val="00DD2431"/>
    <w:rsid w:val="00DD3874"/>
    <w:rsid w:val="00DE203C"/>
    <w:rsid w:val="00DE4583"/>
    <w:rsid w:val="00DE5E1D"/>
    <w:rsid w:val="00DE6243"/>
    <w:rsid w:val="00DE6328"/>
    <w:rsid w:val="00DE7D33"/>
    <w:rsid w:val="00DF0C8A"/>
    <w:rsid w:val="00DF1366"/>
    <w:rsid w:val="00DF14B6"/>
    <w:rsid w:val="00DF616C"/>
    <w:rsid w:val="00DF6418"/>
    <w:rsid w:val="00DF7185"/>
    <w:rsid w:val="00E00FBE"/>
    <w:rsid w:val="00E01406"/>
    <w:rsid w:val="00E01463"/>
    <w:rsid w:val="00E01881"/>
    <w:rsid w:val="00E021A4"/>
    <w:rsid w:val="00E0285C"/>
    <w:rsid w:val="00E029D7"/>
    <w:rsid w:val="00E03AE0"/>
    <w:rsid w:val="00E064E0"/>
    <w:rsid w:val="00E06FD8"/>
    <w:rsid w:val="00E107CC"/>
    <w:rsid w:val="00E124E1"/>
    <w:rsid w:val="00E12502"/>
    <w:rsid w:val="00E134A9"/>
    <w:rsid w:val="00E1555D"/>
    <w:rsid w:val="00E15691"/>
    <w:rsid w:val="00E21224"/>
    <w:rsid w:val="00E23D62"/>
    <w:rsid w:val="00E24E90"/>
    <w:rsid w:val="00E258AA"/>
    <w:rsid w:val="00E263DF"/>
    <w:rsid w:val="00E2677A"/>
    <w:rsid w:val="00E3356A"/>
    <w:rsid w:val="00E33CD9"/>
    <w:rsid w:val="00E351CE"/>
    <w:rsid w:val="00E37248"/>
    <w:rsid w:val="00E41BF2"/>
    <w:rsid w:val="00E42749"/>
    <w:rsid w:val="00E435AF"/>
    <w:rsid w:val="00E45E99"/>
    <w:rsid w:val="00E4605E"/>
    <w:rsid w:val="00E46170"/>
    <w:rsid w:val="00E4640B"/>
    <w:rsid w:val="00E47903"/>
    <w:rsid w:val="00E528D2"/>
    <w:rsid w:val="00E54516"/>
    <w:rsid w:val="00E5568E"/>
    <w:rsid w:val="00E5624C"/>
    <w:rsid w:val="00E575C3"/>
    <w:rsid w:val="00E600E1"/>
    <w:rsid w:val="00E61210"/>
    <w:rsid w:val="00E6194E"/>
    <w:rsid w:val="00E61F8F"/>
    <w:rsid w:val="00E62D13"/>
    <w:rsid w:val="00E63F3D"/>
    <w:rsid w:val="00E64759"/>
    <w:rsid w:val="00E654AA"/>
    <w:rsid w:val="00E654E9"/>
    <w:rsid w:val="00E66EC4"/>
    <w:rsid w:val="00E67612"/>
    <w:rsid w:val="00E7200A"/>
    <w:rsid w:val="00E80A6E"/>
    <w:rsid w:val="00E845F1"/>
    <w:rsid w:val="00E86D62"/>
    <w:rsid w:val="00E90DA9"/>
    <w:rsid w:val="00E928FC"/>
    <w:rsid w:val="00E9424C"/>
    <w:rsid w:val="00E95D60"/>
    <w:rsid w:val="00EA02E9"/>
    <w:rsid w:val="00EA0D59"/>
    <w:rsid w:val="00EA2BA6"/>
    <w:rsid w:val="00EA2C35"/>
    <w:rsid w:val="00EA3C5D"/>
    <w:rsid w:val="00EA59A3"/>
    <w:rsid w:val="00EB0312"/>
    <w:rsid w:val="00EB315B"/>
    <w:rsid w:val="00EB33F3"/>
    <w:rsid w:val="00EB452D"/>
    <w:rsid w:val="00EB55FC"/>
    <w:rsid w:val="00EB5716"/>
    <w:rsid w:val="00EC23FE"/>
    <w:rsid w:val="00EC4FAE"/>
    <w:rsid w:val="00EC6615"/>
    <w:rsid w:val="00EC6C49"/>
    <w:rsid w:val="00EC6FF1"/>
    <w:rsid w:val="00ED0EA2"/>
    <w:rsid w:val="00ED318C"/>
    <w:rsid w:val="00ED5554"/>
    <w:rsid w:val="00ED6448"/>
    <w:rsid w:val="00ED6BF6"/>
    <w:rsid w:val="00EE105A"/>
    <w:rsid w:val="00EE1738"/>
    <w:rsid w:val="00EE50C4"/>
    <w:rsid w:val="00EE67C8"/>
    <w:rsid w:val="00EE78C5"/>
    <w:rsid w:val="00EF0075"/>
    <w:rsid w:val="00EF2784"/>
    <w:rsid w:val="00EF2EFD"/>
    <w:rsid w:val="00EF53FD"/>
    <w:rsid w:val="00EF7D8A"/>
    <w:rsid w:val="00F0086F"/>
    <w:rsid w:val="00F03F84"/>
    <w:rsid w:val="00F04564"/>
    <w:rsid w:val="00F06EA0"/>
    <w:rsid w:val="00F109CB"/>
    <w:rsid w:val="00F147FE"/>
    <w:rsid w:val="00F152CB"/>
    <w:rsid w:val="00F15C56"/>
    <w:rsid w:val="00F15D75"/>
    <w:rsid w:val="00F202D0"/>
    <w:rsid w:val="00F21809"/>
    <w:rsid w:val="00F2245F"/>
    <w:rsid w:val="00F26661"/>
    <w:rsid w:val="00F27784"/>
    <w:rsid w:val="00F27CA0"/>
    <w:rsid w:val="00F27D22"/>
    <w:rsid w:val="00F306F4"/>
    <w:rsid w:val="00F33175"/>
    <w:rsid w:val="00F333C9"/>
    <w:rsid w:val="00F3528E"/>
    <w:rsid w:val="00F37007"/>
    <w:rsid w:val="00F37117"/>
    <w:rsid w:val="00F37197"/>
    <w:rsid w:val="00F40848"/>
    <w:rsid w:val="00F41ED2"/>
    <w:rsid w:val="00F44269"/>
    <w:rsid w:val="00F4564F"/>
    <w:rsid w:val="00F47BC7"/>
    <w:rsid w:val="00F47C2F"/>
    <w:rsid w:val="00F505BF"/>
    <w:rsid w:val="00F530F9"/>
    <w:rsid w:val="00F5364A"/>
    <w:rsid w:val="00F537EA"/>
    <w:rsid w:val="00F54CC4"/>
    <w:rsid w:val="00F554E4"/>
    <w:rsid w:val="00F55718"/>
    <w:rsid w:val="00F6060B"/>
    <w:rsid w:val="00F60F62"/>
    <w:rsid w:val="00F61F6E"/>
    <w:rsid w:val="00F6226A"/>
    <w:rsid w:val="00F6361E"/>
    <w:rsid w:val="00F64D4E"/>
    <w:rsid w:val="00F65372"/>
    <w:rsid w:val="00F65CE6"/>
    <w:rsid w:val="00F702BC"/>
    <w:rsid w:val="00F709CF"/>
    <w:rsid w:val="00F70F96"/>
    <w:rsid w:val="00F727D2"/>
    <w:rsid w:val="00F7329A"/>
    <w:rsid w:val="00F73D80"/>
    <w:rsid w:val="00F7463D"/>
    <w:rsid w:val="00F752EB"/>
    <w:rsid w:val="00F75AE6"/>
    <w:rsid w:val="00F77399"/>
    <w:rsid w:val="00F8050B"/>
    <w:rsid w:val="00F80ED0"/>
    <w:rsid w:val="00F836AE"/>
    <w:rsid w:val="00F84ED4"/>
    <w:rsid w:val="00F85E10"/>
    <w:rsid w:val="00F87ECC"/>
    <w:rsid w:val="00F9119B"/>
    <w:rsid w:val="00F91881"/>
    <w:rsid w:val="00F92697"/>
    <w:rsid w:val="00F931DF"/>
    <w:rsid w:val="00F94606"/>
    <w:rsid w:val="00F96150"/>
    <w:rsid w:val="00F9668C"/>
    <w:rsid w:val="00F96ABE"/>
    <w:rsid w:val="00F97481"/>
    <w:rsid w:val="00FA10AC"/>
    <w:rsid w:val="00FA3B49"/>
    <w:rsid w:val="00FA5284"/>
    <w:rsid w:val="00FA5588"/>
    <w:rsid w:val="00FA5E9E"/>
    <w:rsid w:val="00FB0D28"/>
    <w:rsid w:val="00FB25D0"/>
    <w:rsid w:val="00FB2DF0"/>
    <w:rsid w:val="00FB5F66"/>
    <w:rsid w:val="00FB6C58"/>
    <w:rsid w:val="00FC1174"/>
    <w:rsid w:val="00FC205E"/>
    <w:rsid w:val="00FC3B8F"/>
    <w:rsid w:val="00FC56D4"/>
    <w:rsid w:val="00FC6028"/>
    <w:rsid w:val="00FC740F"/>
    <w:rsid w:val="00FD02D6"/>
    <w:rsid w:val="00FD0CE7"/>
    <w:rsid w:val="00FD1714"/>
    <w:rsid w:val="00FD1B8B"/>
    <w:rsid w:val="00FD1E69"/>
    <w:rsid w:val="00FD3533"/>
    <w:rsid w:val="00FD70BF"/>
    <w:rsid w:val="00FE07B2"/>
    <w:rsid w:val="00FE5C45"/>
    <w:rsid w:val="00FF1855"/>
    <w:rsid w:val="00FF6065"/>
    <w:rsid w:val="00FF6285"/>
    <w:rsid w:val="00FF667D"/>
    <w:rsid w:val="00FF763C"/>
    <w:rsid w:val="00FF7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6A3B6F"/>
  <w15:docId w15:val="{2183BEE3-368F-8A4F-91FB-4900750C1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E37248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qFormat/>
    <w:rsid w:val="00E37248"/>
    <w:pPr>
      <w:spacing w:after="0"/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56633B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qFormat/>
    <w:rsid w:val="00E37248"/>
    <w:pPr>
      <w:spacing w:line="24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56633B"/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E37248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CA4004"/>
  </w:style>
  <w:style w:type="paragraph" w:styleId="Footer">
    <w:name w:val="footer"/>
    <w:basedOn w:val="Normal"/>
    <w:link w:val="FooterChar"/>
    <w:uiPriority w:val="99"/>
    <w:unhideWhenUsed/>
    <w:rsid w:val="00E37248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CA4004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3724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F007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372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3724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77F6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372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77F6A"/>
    <w:rPr>
      <w:b/>
      <w:bCs/>
      <w:sz w:val="20"/>
      <w:szCs w:val="20"/>
    </w:rPr>
  </w:style>
  <w:style w:type="paragraph" w:styleId="NoSpacing">
    <w:name w:val="No Spacing"/>
    <w:uiPriority w:val="1"/>
    <w:qFormat/>
    <w:rsid w:val="00E37248"/>
    <w:pPr>
      <w:suppressAutoHyphens/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4005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E37248"/>
    <w:rPr>
      <w:color w:val="605E5C"/>
      <w:shd w:val="clear" w:color="auto" w:fill="E1DFDD"/>
    </w:rPr>
  </w:style>
  <w:style w:type="paragraph" w:styleId="Revision">
    <w:name w:val="Revision"/>
    <w:uiPriority w:val="99"/>
    <w:semiHidden/>
    <w:qFormat/>
    <w:rsid w:val="00E37248"/>
    <w:pPr>
      <w:suppressAutoHyphens/>
      <w:spacing w:after="0" w:line="240" w:lineRule="auto"/>
    </w:pPr>
  </w:style>
  <w:style w:type="character" w:styleId="LineNumber">
    <w:name w:val="line number"/>
    <w:uiPriority w:val="99"/>
    <w:rsid w:val="00E37248"/>
  </w:style>
  <w:style w:type="paragraph" w:styleId="ListParagraph">
    <w:name w:val="List Paragraph"/>
    <w:basedOn w:val="Normal"/>
    <w:uiPriority w:val="34"/>
    <w:qFormat/>
    <w:rsid w:val="00C327D8"/>
    <w:pPr>
      <w:ind w:left="720"/>
      <w:contextualSpacing/>
    </w:pPr>
  </w:style>
  <w:style w:type="character" w:styleId="Strong">
    <w:name w:val="Strong"/>
    <w:qFormat/>
    <w:rsid w:val="00074ED2"/>
    <w:rPr>
      <w:b/>
      <w:bCs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pPr>
      <w:spacing w:after="140"/>
    </w:pPr>
  </w:style>
  <w:style w:type="character" w:customStyle="1" w:styleId="BodyTextChar">
    <w:name w:val="Body Text Char"/>
    <w:basedOn w:val="DefaultParagraphFont"/>
    <w:link w:val="BodyText"/>
    <w:rsid w:val="00074ED2"/>
  </w:style>
  <w:style w:type="paragraph" w:styleId="List">
    <w:name w:val="List"/>
    <w:basedOn w:val="BodyText"/>
    <w:rsid w:val="00074ED2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HeaderandFooter">
    <w:name w:val="Header and Footer"/>
    <w:basedOn w:val="Normal"/>
    <w:qFormat/>
  </w:style>
  <w:style w:type="character" w:styleId="PageNumber">
    <w:name w:val="page number"/>
    <w:basedOn w:val="DefaultParagraphFont"/>
    <w:uiPriority w:val="99"/>
    <w:semiHidden/>
    <w:unhideWhenUsed/>
    <w:rsid w:val="002B279F"/>
  </w:style>
  <w:style w:type="character" w:styleId="FollowedHyperlink">
    <w:name w:val="FollowedHyperlink"/>
    <w:basedOn w:val="DefaultParagraphFont"/>
    <w:uiPriority w:val="99"/>
    <w:semiHidden/>
    <w:unhideWhenUsed/>
    <w:rsid w:val="00E90DA9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62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3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36138">
          <w:marLeft w:val="0"/>
          <w:marRight w:val="12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3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93967">
          <w:marLeft w:val="0"/>
          <w:marRight w:val="12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7647">
          <w:marLeft w:val="0"/>
          <w:marRight w:val="12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22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053817">
          <w:marLeft w:val="0"/>
          <w:marRight w:val="12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75328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231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9465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7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63B103-4198-A14D-9207-C8E623550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</dc:creator>
  <cp:keywords/>
  <dc:description/>
  <cp:lastModifiedBy>Bitler, Benjamin G</cp:lastModifiedBy>
  <cp:revision>2</cp:revision>
  <cp:lastPrinted>2025-02-18T19:59:00Z</cp:lastPrinted>
  <dcterms:created xsi:type="dcterms:W3CDTF">2025-10-30T16:24:00Z</dcterms:created>
  <dcterms:modified xsi:type="dcterms:W3CDTF">2025-10-30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a9a118f41de8a326de8545aaa594284ba5124a546691b49b905f8190ec572a</vt:lpwstr>
  </property>
</Properties>
</file>